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2FF7B" w14:textId="331F9DEC" w:rsidR="00FC69FB" w:rsidRPr="00B43B42" w:rsidRDefault="00BF2912" w:rsidP="00FC69F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B43B4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A0E9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43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="00FC69FB" w:rsidRPr="00B43B42">
        <w:rPr>
          <w:rFonts w:ascii="Times New Roman" w:hAnsi="Times New Roman" w:cs="Times New Roman"/>
          <w:b/>
          <w:sz w:val="24"/>
          <w:szCs w:val="24"/>
        </w:rPr>
        <w:t>able.</w:t>
      </w:r>
      <w:proofErr w:type="gramEnd"/>
      <w:r w:rsidR="00FC69FB" w:rsidRPr="00B43B42">
        <w:rPr>
          <w:rFonts w:ascii="Times New Roman" w:hAnsi="Times New Roman" w:cs="Times New Roman"/>
          <w:sz w:val="24"/>
          <w:szCs w:val="24"/>
        </w:rPr>
        <w:t xml:space="preserve"> Mean values (SD) and ANOVA results on the </w:t>
      </w:r>
      <w:proofErr w:type="spellStart"/>
      <w:r w:rsidR="00FC69FB" w:rsidRPr="00B43B42">
        <w:rPr>
          <w:rFonts w:ascii="Times New Roman" w:hAnsi="Times New Roman" w:cs="Times New Roman"/>
          <w:sz w:val="24"/>
          <w:szCs w:val="24"/>
        </w:rPr>
        <w:t>K</w:t>
      </w:r>
      <w:r w:rsidR="009165B3" w:rsidRPr="00B43B42">
        <w:rPr>
          <w:rFonts w:ascii="Times New Roman" w:hAnsi="Times New Roman" w:cs="Times New Roman"/>
          <w:sz w:val="24"/>
          <w:szCs w:val="24"/>
        </w:rPr>
        <w:t>arolinska</w:t>
      </w:r>
      <w:proofErr w:type="spellEnd"/>
      <w:r w:rsidR="009165B3" w:rsidRPr="00B43B42">
        <w:rPr>
          <w:rFonts w:ascii="Times New Roman" w:hAnsi="Times New Roman" w:cs="Times New Roman"/>
          <w:sz w:val="24"/>
          <w:szCs w:val="24"/>
        </w:rPr>
        <w:t xml:space="preserve"> Scales of Personality </w:t>
      </w:r>
      <w:r w:rsidR="00FC69FB" w:rsidRPr="00B43B42">
        <w:rPr>
          <w:rFonts w:ascii="Times New Roman" w:hAnsi="Times New Roman" w:cs="Times New Roman"/>
          <w:sz w:val="24"/>
          <w:szCs w:val="24"/>
        </w:rPr>
        <w:t xml:space="preserve">variables in the </w:t>
      </w:r>
      <w:r w:rsidR="005D6D9F" w:rsidRPr="00B43B42">
        <w:rPr>
          <w:rFonts w:ascii="Times New Roman" w:hAnsi="Times New Roman" w:cs="Times New Roman"/>
          <w:sz w:val="24"/>
          <w:szCs w:val="24"/>
        </w:rPr>
        <w:t xml:space="preserve">three </w:t>
      </w:r>
      <w:r w:rsidR="00FC69FB" w:rsidRPr="00B43B42">
        <w:rPr>
          <w:rFonts w:ascii="Times New Roman" w:hAnsi="Times New Roman" w:cs="Times New Roman"/>
          <w:sz w:val="24"/>
          <w:szCs w:val="24"/>
        </w:rPr>
        <w:t>cluster</w:t>
      </w:r>
      <w:r w:rsidR="005D6D9F" w:rsidRPr="00B43B42">
        <w:rPr>
          <w:rFonts w:ascii="Times New Roman" w:hAnsi="Times New Roman" w:cs="Times New Roman"/>
          <w:sz w:val="24"/>
          <w:szCs w:val="24"/>
        </w:rPr>
        <w:t>s</w:t>
      </w:r>
      <w:r w:rsidR="00FC69FB" w:rsidRPr="00B43B42">
        <w:rPr>
          <w:rFonts w:ascii="Times New Roman" w:hAnsi="Times New Roman" w:cs="Times New Roman"/>
          <w:sz w:val="24"/>
          <w:szCs w:val="24"/>
        </w:rPr>
        <w:t xml:space="preserve"> of </w:t>
      </w:r>
      <w:r w:rsidR="00EF13F6" w:rsidRPr="00B43B42">
        <w:rPr>
          <w:rFonts w:ascii="Times New Roman" w:hAnsi="Times New Roman" w:cs="Times New Roman"/>
          <w:sz w:val="24"/>
          <w:szCs w:val="24"/>
        </w:rPr>
        <w:t>social anxiety disorder (SAD)</w:t>
      </w:r>
      <w:r w:rsidR="00FC69FB" w:rsidRPr="00B43B42">
        <w:rPr>
          <w:rFonts w:ascii="Times New Roman" w:hAnsi="Times New Roman" w:cs="Times New Roman"/>
          <w:sz w:val="24"/>
          <w:szCs w:val="24"/>
        </w:rPr>
        <w:t xml:space="preserve"> patients</w:t>
      </w:r>
      <w:r w:rsidR="005D6D9F" w:rsidRPr="00B43B42">
        <w:rPr>
          <w:rFonts w:ascii="Times New Roman" w:hAnsi="Times New Roman" w:cs="Times New Roman"/>
          <w:sz w:val="24"/>
          <w:szCs w:val="24"/>
        </w:rPr>
        <w:t xml:space="preserve"> in comparison to healthy controls (HC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787"/>
        <w:gridCol w:w="2040"/>
        <w:gridCol w:w="1701"/>
        <w:gridCol w:w="908"/>
        <w:gridCol w:w="892"/>
        <w:gridCol w:w="1509"/>
      </w:tblGrid>
      <w:tr w:rsidR="00FC69FB" w:rsidRPr="00B43B42" w14:paraId="305E6AC9" w14:textId="77777777" w:rsidTr="000354DC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00047" w14:textId="77777777" w:rsidR="00FC69FB" w:rsidRPr="00B43B42" w:rsidRDefault="00FC69FB" w:rsidP="00B43E9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82114" w14:textId="77777777" w:rsidR="00B43E99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n=124)</w:t>
            </w:r>
          </w:p>
          <w:p w14:paraId="5FE2879B" w14:textId="60C48E3C" w:rsidR="00B43E99" w:rsidRPr="00B43B42" w:rsidRDefault="00FC69FB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</w:t>
            </w:r>
          </w:p>
          <w:p w14:paraId="65124D62" w14:textId="77777777" w:rsidR="00FC69FB" w:rsidRPr="00B43B42" w:rsidRDefault="00FC69FB" w:rsidP="00B43E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8F7E0" w14:textId="6DD5E29A" w:rsidR="00B43E99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 (n=6</w:t>
            </w:r>
            <w:r w:rsidR="00287C6D" w:rsidRPr="00B43B42">
              <w:rPr>
                <w:rFonts w:ascii="Times New Roman" w:hAnsi="Times New Roman" w:cs="Times New Roman"/>
                <w:lang w:val="en-US"/>
              </w:rPr>
              <w:t>0</w:t>
            </w:r>
            <w:r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04C4570" w14:textId="321F94E5" w:rsidR="00FC69FB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Prototypical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C6183" w14:textId="49333F2B" w:rsidR="00B43E99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 (n=41)</w:t>
            </w:r>
          </w:p>
          <w:p w14:paraId="5813DFFA" w14:textId="6679A8FF" w:rsidR="00FC69FB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 xml:space="preserve">Introvert- Conscientiou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7D24C" w14:textId="784220ED" w:rsidR="00B43E99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3 (n=63)</w:t>
            </w:r>
          </w:p>
          <w:p w14:paraId="5EBB8F04" w14:textId="77777777" w:rsidR="00B43E99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Instable-</w:t>
            </w:r>
          </w:p>
          <w:p w14:paraId="2A8CD4EB" w14:textId="5C6A6B63" w:rsidR="00FC69FB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Ope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10BFE" w14:textId="77777777" w:rsidR="00FC69FB" w:rsidRPr="00B43B42" w:rsidRDefault="00FC69FB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F</w:t>
            </w:r>
          </w:p>
          <w:p w14:paraId="29C5FA33" w14:textId="1C17BACC" w:rsidR="00FC69FB" w:rsidRPr="00B43B42" w:rsidRDefault="00FC69FB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3, 162</w:t>
            </w:r>
            <w:r w:rsidR="00DA5050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C31CC" w14:textId="77777777" w:rsidR="00FC69FB" w:rsidRPr="00B43B42" w:rsidRDefault="00FC69FB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oMath>
            </m:oMathPara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F2C95" w14:textId="77777777" w:rsidR="00FC69FB" w:rsidRPr="00B43B42" w:rsidRDefault="00FC69FB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Post-hoc</w:t>
            </w:r>
          </w:p>
          <w:p w14:paraId="224E494A" w14:textId="77777777" w:rsidR="00FC69FB" w:rsidRPr="00B43B42" w:rsidRDefault="00FC69FB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69FB" w:rsidRPr="00B43B42" w14:paraId="797C0A98" w14:textId="77777777" w:rsidTr="000354DC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E8EB4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Psychic Anxiety</w:t>
            </w:r>
          </w:p>
          <w:p w14:paraId="02B29B55" w14:textId="77777777" w:rsidR="00221542" w:rsidRPr="00B43B42" w:rsidRDefault="00E47C14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 xml:space="preserve">   </w:t>
            </w:r>
            <w:r w:rsidR="00221542"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="00221542"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="00221542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1335EC3" w14:textId="2AC58D92" w:rsidR="0060652A" w:rsidRPr="00B43B42" w:rsidRDefault="0060652A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72C18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79 (4.93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2A44D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32.12 (3.41)</w:t>
            </w:r>
          </w:p>
          <w:p w14:paraId="4BDAE3FC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.53</w:t>
            </w:r>
          </w:p>
          <w:p w14:paraId="65F3529C" w14:textId="11AE87DF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C3354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8.49 (5.34)</w:t>
            </w:r>
          </w:p>
          <w:p w14:paraId="48944BBF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.40</w:t>
            </w:r>
          </w:p>
          <w:p w14:paraId="42B505DC" w14:textId="480694BC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Very 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7602A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8.84 (4.74)</w:t>
            </w:r>
          </w:p>
          <w:p w14:paraId="6417B4B6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.56</w:t>
            </w:r>
          </w:p>
          <w:p w14:paraId="35AEA4EF" w14:textId="34518A43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Very high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A40C4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93.27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34DCF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CD749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(2=3)&lt;1</w:t>
            </w:r>
          </w:p>
        </w:tc>
      </w:tr>
      <w:tr w:rsidR="00FC69FB" w:rsidRPr="00B43B42" w14:paraId="548797E0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32773C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omatic Anxiety</w:t>
            </w:r>
          </w:p>
          <w:p w14:paraId="14213006" w14:textId="77777777" w:rsidR="00674482" w:rsidRPr="00B43B42" w:rsidRDefault="00E47C14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 xml:space="preserve">   </w:t>
            </w:r>
            <w:r w:rsidR="00674482"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="00674482"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="00674482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26AF6BD2" w14:textId="32380932" w:rsidR="0060652A" w:rsidRPr="00B43B42" w:rsidRDefault="0060652A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821D8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4.07 (3.8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598C4B3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5.43 (4.94)</w:t>
            </w:r>
          </w:p>
          <w:p w14:paraId="4D5574D6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74</w:t>
            </w:r>
          </w:p>
          <w:p w14:paraId="42C72B0B" w14:textId="172A1900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6438E10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1.10 (4.67)</w:t>
            </w:r>
          </w:p>
          <w:p w14:paraId="40B6351E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88</w:t>
            </w:r>
          </w:p>
          <w:p w14:paraId="6DCB1B16" w14:textId="49E0D67C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4D2F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4.16 (5.41)</w:t>
            </w:r>
          </w:p>
          <w:p w14:paraId="4A2EA9BB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.41</w:t>
            </w:r>
          </w:p>
          <w:p w14:paraId="23DB0FE2" w14:textId="563D5A47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Very hi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5FD125E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5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8B65BA3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6E684F6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2&lt;(1=3)</w:t>
            </w:r>
          </w:p>
        </w:tc>
      </w:tr>
      <w:tr w:rsidR="00FC69FB" w:rsidRPr="00B43B42" w14:paraId="623D99E6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A33217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43B42">
              <w:rPr>
                <w:rFonts w:ascii="Times New Roman" w:hAnsi="Times New Roman" w:cs="Times New Roman"/>
                <w:lang w:val="fr-FR"/>
              </w:rPr>
              <w:t>Psychasthenia</w:t>
            </w:r>
            <w:proofErr w:type="spellEnd"/>
          </w:p>
          <w:p w14:paraId="1652119B" w14:textId="77777777" w:rsidR="00674482" w:rsidRPr="00B43B42" w:rsidRDefault="00E47C14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fr-FR"/>
              </w:rPr>
            </w:pPr>
            <w:r w:rsidRPr="00B43B42">
              <w:rPr>
                <w:rFonts w:ascii="Times New Roman" w:hAnsi="Times New Roman" w:cs="Times New Roman"/>
                <w:i/>
                <w:lang w:val="fr-FR"/>
              </w:rPr>
              <w:t xml:space="preserve">   </w:t>
            </w:r>
            <w:r w:rsidR="00674482" w:rsidRPr="00B43B42">
              <w:rPr>
                <w:rFonts w:ascii="Times New Roman" w:hAnsi="Times New Roman" w:cs="Times New Roman"/>
                <w:i/>
                <w:lang w:val="fr-FR"/>
              </w:rPr>
              <w:t>d</w:t>
            </w:r>
            <w:r w:rsidR="00674482" w:rsidRPr="00B43B42">
              <w:rPr>
                <w:rFonts w:ascii="Times New Roman" w:hAnsi="Times New Roman" w:cs="Times New Roman"/>
                <w:lang w:val="fr-FR"/>
              </w:rPr>
              <w:t xml:space="preserve"> vs. norms</w:t>
            </w:r>
            <w:r w:rsidR="00674482" w:rsidRPr="00B43B42">
              <w:rPr>
                <w:rFonts w:ascii="Times New Roman" w:hAnsi="Times New Roman" w:cs="Times New Roman"/>
                <w:vertAlign w:val="superscript"/>
                <w:lang w:val="fr-FR"/>
              </w:rPr>
              <w:t>1</w:t>
            </w:r>
          </w:p>
          <w:p w14:paraId="70DA434A" w14:textId="414C968A" w:rsidR="0060652A" w:rsidRPr="00B43B42" w:rsidRDefault="0060652A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B43B42">
              <w:rPr>
                <w:rFonts w:ascii="Times New Roman" w:hAnsi="Times New Roman" w:cs="Times New Roman"/>
                <w:lang w:val="fr-FR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5462B3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48 (4.3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89D1EFD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8.55 (3.88)</w:t>
            </w:r>
          </w:p>
          <w:p w14:paraId="2D5B07CF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96</w:t>
            </w:r>
          </w:p>
          <w:p w14:paraId="405B2766" w14:textId="217111AF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Very hig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77CAC1A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4.76 (3.94)</w:t>
            </w:r>
          </w:p>
          <w:p w14:paraId="2E5760FC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98</w:t>
            </w:r>
          </w:p>
          <w:p w14:paraId="04033AA5" w14:textId="46258F67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0A87C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5.19 (4.49)</w:t>
            </w:r>
          </w:p>
          <w:p w14:paraId="25F8C503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.01</w:t>
            </w:r>
          </w:p>
          <w:p w14:paraId="0AED6B7D" w14:textId="17AC6A8B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Hi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1415FF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9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40A8FF8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441FAC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(2=3)&lt;1</w:t>
            </w:r>
          </w:p>
        </w:tc>
      </w:tr>
      <w:tr w:rsidR="00FC69FB" w:rsidRPr="00B43B42" w14:paraId="2A4DEB55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365ECC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Inhibition of Aggression</w:t>
            </w:r>
          </w:p>
          <w:p w14:paraId="668CECD1" w14:textId="77777777" w:rsidR="00674482" w:rsidRPr="00B43B42" w:rsidRDefault="00E47C14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 xml:space="preserve">   </w:t>
            </w:r>
            <w:r w:rsidR="00674482"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="00674482"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="00674482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7045F9F3" w14:textId="64202C33" w:rsidR="0060652A" w:rsidRPr="00B43B42" w:rsidRDefault="0060652A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92C09C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74 (4.0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496F40A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31.32 (4.49)</w:t>
            </w:r>
          </w:p>
          <w:p w14:paraId="08DA9DC0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75</w:t>
            </w:r>
          </w:p>
          <w:p w14:paraId="63F3F8B6" w14:textId="6E1289F0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DFD7632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8.63 (4.49)</w:t>
            </w:r>
          </w:p>
          <w:p w14:paraId="12E61E37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.16</w:t>
            </w:r>
          </w:p>
          <w:p w14:paraId="2199485E" w14:textId="4FA2D7B9" w:rsidR="0060652A" w:rsidRPr="00B43B42" w:rsidRDefault="001D6895" w:rsidP="001D68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Very h</w:t>
            </w:r>
            <w:r w:rsidR="0060652A" w:rsidRPr="00B43B42">
              <w:rPr>
                <w:rFonts w:ascii="Times New Roman" w:hAnsi="Times New Roman" w:cs="Times New Roman"/>
                <w:lang w:val="sv-SE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624E3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8.40 (5.49)</w:t>
            </w:r>
          </w:p>
          <w:p w14:paraId="7EABA05F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99</w:t>
            </w:r>
          </w:p>
          <w:p w14:paraId="107A075B" w14:textId="6932D17D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Hi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478F34B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73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F1A57CB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0A6CE87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(2=3)&lt;1</w:t>
            </w:r>
          </w:p>
        </w:tc>
      </w:tr>
      <w:tr w:rsidR="00FC69FB" w:rsidRPr="00B43B42" w14:paraId="724369C5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38A3A6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Detachment</w:t>
            </w:r>
          </w:p>
          <w:p w14:paraId="60329C11" w14:textId="77777777" w:rsidR="00674482" w:rsidRPr="00B43B42" w:rsidRDefault="00E47C14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 xml:space="preserve">   </w:t>
            </w:r>
            <w:r w:rsidR="00674482"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="00674482"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="00674482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0A49F100" w14:textId="479CC436" w:rsidR="0060652A" w:rsidRPr="00B43B42" w:rsidRDefault="0060652A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F4DAA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29 (4.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B506C47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6.87 (3.92)</w:t>
            </w:r>
          </w:p>
          <w:p w14:paraId="713A3762" w14:textId="77777777" w:rsidR="00674482" w:rsidRPr="00B43B42" w:rsidRDefault="0067448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39</w:t>
            </w:r>
          </w:p>
          <w:p w14:paraId="4D43433B" w14:textId="348AD5F3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DFEAC55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6.71 (4.47)</w:t>
            </w:r>
          </w:p>
          <w:p w14:paraId="7803798D" w14:textId="77777777" w:rsidR="0030149F" w:rsidRPr="00B43B42" w:rsidRDefault="0030149F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.25</w:t>
            </w:r>
          </w:p>
          <w:p w14:paraId="28770B6C" w14:textId="757F632E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Very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D2C0A9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2.38 (5.14)</w:t>
            </w:r>
          </w:p>
          <w:p w14:paraId="0F495297" w14:textId="77777777" w:rsidR="0030149F" w:rsidRPr="00B43B42" w:rsidRDefault="0030149F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20</w:t>
            </w:r>
          </w:p>
          <w:p w14:paraId="79FDF1AB" w14:textId="2DE2BBE3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Slightly hi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E2D193F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71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32E3D8F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FFC6F37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3&lt;(1=2)</w:t>
            </w:r>
          </w:p>
        </w:tc>
      </w:tr>
      <w:tr w:rsidR="00FC69FB" w:rsidRPr="00B43B42" w14:paraId="0797D5EF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AC4368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uscular Tension</w:t>
            </w:r>
          </w:p>
          <w:p w14:paraId="4739BCE2" w14:textId="77777777" w:rsidR="00E47C14" w:rsidRPr="00B43B42" w:rsidRDefault="00E47C14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 xml:space="preserve">   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1F3D8DC6" w14:textId="032899B1" w:rsidR="0060652A" w:rsidRPr="00B43B42" w:rsidRDefault="0060652A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74AB4A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14.23 (4.6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BFF03A5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70 (5.58)</w:t>
            </w:r>
          </w:p>
          <w:p w14:paraId="2974B877" w14:textId="77777777" w:rsidR="00E47C14" w:rsidRPr="00B43B42" w:rsidRDefault="00E47C14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50</w:t>
            </w:r>
          </w:p>
          <w:p w14:paraId="71DBFEDC" w14:textId="74BD27D7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Very hig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392B519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lastRenderedPageBreak/>
              <w:t>18.76 (4.82)</w:t>
            </w:r>
          </w:p>
          <w:p w14:paraId="161C56EF" w14:textId="77777777" w:rsidR="00E47C14" w:rsidRPr="00B43B42" w:rsidRDefault="00E47C14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59</w:t>
            </w:r>
          </w:p>
          <w:p w14:paraId="1FCD3AFB" w14:textId="751D6454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lastRenderedPageBreak/>
              <w:t>Moderately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69F55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lastRenderedPageBreak/>
              <w:t>20.86 (5.17)</w:t>
            </w:r>
          </w:p>
          <w:p w14:paraId="7EAE73E8" w14:textId="77777777" w:rsidR="00E47C14" w:rsidRPr="00B43B42" w:rsidRDefault="00E47C14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99</w:t>
            </w:r>
          </w:p>
          <w:p w14:paraId="1F5C68CE" w14:textId="454178F8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lastRenderedPageBreak/>
              <w:t>Hi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72D7476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56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5D9B399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BCBE187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(2=3)&lt;1</w:t>
            </w:r>
          </w:p>
        </w:tc>
      </w:tr>
      <w:tr w:rsidR="00FC69FB" w:rsidRPr="00B43B42" w14:paraId="70CE077F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B4AFA9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Irritability</w:t>
            </w:r>
          </w:p>
          <w:p w14:paraId="272BCD3B" w14:textId="77777777" w:rsidR="00E47C14" w:rsidRPr="00B43B42" w:rsidRDefault="00E47C14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66F6D5DD" w14:textId="2AA7D1CE" w:rsidR="0060652A" w:rsidRPr="00B43B42" w:rsidRDefault="0060652A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77674A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9.68 (2.2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4858D09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3.73 (1.62)</w:t>
            </w:r>
          </w:p>
          <w:p w14:paraId="5BDCF2E3" w14:textId="77777777" w:rsidR="00E47C14" w:rsidRPr="00B43B42" w:rsidRDefault="00E47C14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09</w:t>
            </w:r>
          </w:p>
          <w:p w14:paraId="4DC239DB" w14:textId="022DDD38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04591CD" w14:textId="27F716A1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1.76 (2.61)</w:t>
            </w:r>
          </w:p>
          <w:p w14:paraId="4D2BD7F5" w14:textId="373867DF" w:rsidR="00E47C14" w:rsidRPr="00B43B42" w:rsidRDefault="00E47C14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11</w:t>
            </w:r>
          </w:p>
          <w:p w14:paraId="2F325456" w14:textId="58BA6349" w:rsidR="00E47C14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245B9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2.06 (2.39)</w:t>
            </w:r>
          </w:p>
          <w:p w14:paraId="75EB5B12" w14:textId="77777777" w:rsidR="00E47C14" w:rsidRPr="00B43B42" w:rsidRDefault="00E47C14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25</w:t>
            </w:r>
          </w:p>
          <w:p w14:paraId="38DA2F8C" w14:textId="1B0946BD" w:rsidR="0060652A" w:rsidRPr="00B43B42" w:rsidRDefault="0060652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Slightly hi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55EF29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48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68C5CF2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1D6999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(2=3)&lt;1</w:t>
            </w:r>
          </w:p>
        </w:tc>
      </w:tr>
      <w:tr w:rsidR="00FC69FB" w:rsidRPr="00B43B42" w14:paraId="634E5A4B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8F8C11" w14:textId="4DEB6E0F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uspicion</w:t>
            </w:r>
          </w:p>
          <w:p w14:paraId="0DD01AE2" w14:textId="77777777" w:rsidR="00E47C14" w:rsidRPr="00B43B42" w:rsidRDefault="000354DC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 xml:space="preserve">   </w:t>
            </w:r>
            <w:r w:rsidR="0060652A"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="0060652A"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="0060652A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2B027957" w14:textId="74C7A8E8" w:rsidR="000354DC" w:rsidRPr="00B43B42" w:rsidRDefault="000354DC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F5CF28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8.00 (2.3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525C7E3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.88 (2.54)</w:t>
            </w:r>
          </w:p>
          <w:p w14:paraId="62F5DB5A" w14:textId="77777777" w:rsidR="0060652A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98</w:t>
            </w:r>
          </w:p>
          <w:p w14:paraId="2918EF20" w14:textId="2F6A8D2D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065A8FE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0.20 (2.67)</w:t>
            </w:r>
          </w:p>
          <w:p w14:paraId="71E88B95" w14:textId="77777777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28</w:t>
            </w:r>
          </w:p>
          <w:p w14:paraId="3C9A5DF1" w14:textId="41E80F72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Sligh</w:t>
            </w:r>
            <w:r w:rsidR="009703F9" w:rsidRPr="00B43B42">
              <w:rPr>
                <w:rFonts w:ascii="Times New Roman" w:hAnsi="Times New Roman" w:cs="Times New Roman"/>
                <w:lang w:val="sv-SE"/>
              </w:rPr>
              <w:t>t</w:t>
            </w:r>
            <w:r w:rsidRPr="00B43B42">
              <w:rPr>
                <w:rFonts w:ascii="Times New Roman" w:hAnsi="Times New Roman" w:cs="Times New Roman"/>
                <w:lang w:val="sv-SE"/>
              </w:rPr>
              <w:t>ly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97E509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1.48 (2.75)</w:t>
            </w:r>
          </w:p>
          <w:p w14:paraId="105E8AD7" w14:textId="77777777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77</w:t>
            </w:r>
          </w:p>
          <w:p w14:paraId="0912ACB0" w14:textId="519C157E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Moderately hi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C779004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44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1DCA626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8DEB83B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(1=3)</w:t>
            </w:r>
          </w:p>
        </w:tc>
      </w:tr>
      <w:tr w:rsidR="00FC69FB" w:rsidRPr="00B43B42" w14:paraId="48B4515E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17F97D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ocialization</w:t>
            </w:r>
          </w:p>
          <w:p w14:paraId="125AE22C" w14:textId="77777777" w:rsidR="00E47C14" w:rsidRPr="00B43B42" w:rsidRDefault="0003042D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FEADC2F" w14:textId="32DA1E42" w:rsidR="000354DC" w:rsidRPr="00B43B42" w:rsidRDefault="000354DC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DC5AE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68.83 (9.0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0B6FD44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56.63 (8.51)</w:t>
            </w:r>
          </w:p>
          <w:p w14:paraId="4AA8867C" w14:textId="77777777" w:rsidR="0003042D" w:rsidRPr="00B43B42" w:rsidRDefault="0003042D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1.23</w:t>
            </w:r>
          </w:p>
          <w:p w14:paraId="2B654615" w14:textId="513C5F50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o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83BDA4D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63.41 (8.42)</w:t>
            </w:r>
          </w:p>
          <w:p w14:paraId="6173E2B4" w14:textId="77777777" w:rsidR="0003042D" w:rsidRPr="00B43B42" w:rsidRDefault="0003042D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-0.42</w:t>
            </w:r>
          </w:p>
          <w:p w14:paraId="673E4B00" w14:textId="5AD25B89" w:rsidR="000354DC" w:rsidRPr="00B43B42" w:rsidRDefault="009703F9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Slightly</w:t>
            </w:r>
            <w:r w:rsidR="000354DC" w:rsidRPr="00B43B42">
              <w:rPr>
                <w:rFonts w:ascii="Times New Roman" w:hAnsi="Times New Roman" w:cs="Times New Roman"/>
                <w:lang w:val="sv-SE"/>
              </w:rPr>
              <w:t xml:space="preserve">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11C3DC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57.25 (9.44)</w:t>
            </w:r>
          </w:p>
          <w:p w14:paraId="2FC913DB" w14:textId="07E5A44E" w:rsidR="0003042D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-</w:t>
            </w:r>
            <w:r w:rsidR="0003042D" w:rsidRPr="00B43B42">
              <w:rPr>
                <w:rFonts w:ascii="Times New Roman" w:hAnsi="Times New Roman" w:cs="Times New Roman"/>
                <w:lang w:val="sv-SE"/>
              </w:rPr>
              <w:t>1.</w:t>
            </w:r>
            <w:r w:rsidRPr="00B43B42">
              <w:rPr>
                <w:rFonts w:ascii="Times New Roman" w:hAnsi="Times New Roman" w:cs="Times New Roman"/>
                <w:lang w:val="sv-SE"/>
              </w:rPr>
              <w:t>09</w:t>
            </w:r>
          </w:p>
          <w:p w14:paraId="5BD02F64" w14:textId="2D2B535F" w:rsidR="000354DC" w:rsidRPr="00B43B42" w:rsidRDefault="001D6895" w:rsidP="001D68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L</w:t>
            </w:r>
            <w:r w:rsidR="000354DC" w:rsidRPr="00B43B42">
              <w:rPr>
                <w:rFonts w:ascii="Times New Roman" w:hAnsi="Times New Roman" w:cs="Times New Roman"/>
                <w:lang w:val="sv-SE"/>
              </w:rPr>
              <w:t>o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CB6FAD9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36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2C249C5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294FCD6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2&gt;(1=3)</w:t>
            </w:r>
          </w:p>
        </w:tc>
      </w:tr>
      <w:tr w:rsidR="00FC69FB" w:rsidRPr="00B43B42" w14:paraId="6582D5F8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924998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Guilt</w:t>
            </w:r>
          </w:p>
          <w:p w14:paraId="3D271738" w14:textId="77777777" w:rsidR="006B1422" w:rsidRPr="00B43B42" w:rsidRDefault="006B1422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8A262C2" w14:textId="7B637DB2" w:rsidR="000354DC" w:rsidRPr="00B43B42" w:rsidRDefault="000354DC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B37DA0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0.69 (2.0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CCB0C06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3.35 (2.18)</w:t>
            </w:r>
          </w:p>
          <w:p w14:paraId="63283DAC" w14:textId="77777777" w:rsidR="006B1422" w:rsidRPr="00B43B42" w:rsidRDefault="006B142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75</w:t>
            </w:r>
          </w:p>
          <w:p w14:paraId="38E7321A" w14:textId="2DB2D67F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03400B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1.56 (1.64)</w:t>
            </w:r>
          </w:p>
          <w:p w14:paraId="2362F865" w14:textId="77777777" w:rsidR="006B1422" w:rsidRPr="00B43B42" w:rsidRDefault="006B142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05</w:t>
            </w:r>
          </w:p>
          <w:p w14:paraId="1879D428" w14:textId="50D1962A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 xml:space="preserve">Aver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EA8D0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2.71 (2.34)</w:t>
            </w:r>
          </w:p>
          <w:p w14:paraId="65F1C3AC" w14:textId="77777777" w:rsidR="006B1422" w:rsidRPr="00B43B42" w:rsidRDefault="006B1422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45</w:t>
            </w:r>
          </w:p>
          <w:p w14:paraId="14CCCBAA" w14:textId="26638400" w:rsidR="000354DC" w:rsidRPr="00B43B42" w:rsidRDefault="009703F9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Slightly</w:t>
            </w:r>
            <w:r w:rsidR="000354DC" w:rsidRPr="00B43B42">
              <w:rPr>
                <w:rFonts w:ascii="Times New Roman" w:hAnsi="Times New Roman" w:cs="Times New Roman"/>
                <w:lang w:val="sv-SE"/>
              </w:rPr>
              <w:t xml:space="preserve"> hi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FADF707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7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FEA78D9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12AE43E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2)&lt;(1=3)</w:t>
            </w:r>
          </w:p>
        </w:tc>
      </w:tr>
      <w:tr w:rsidR="00FC69FB" w:rsidRPr="00B43B42" w14:paraId="3A944CD9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7DA786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notony Avoidance</w:t>
            </w:r>
          </w:p>
          <w:p w14:paraId="37F28BDB" w14:textId="77777777" w:rsidR="00821CCA" w:rsidRPr="00B43B42" w:rsidRDefault="00821CCA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675774D1" w14:textId="6B9CD9FC" w:rsidR="000354DC" w:rsidRPr="00B43B42" w:rsidRDefault="000354DC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29668C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5.83 (4.9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6F9A57C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9.20 (4.59)</w:t>
            </w:r>
          </w:p>
          <w:p w14:paraId="76F24A69" w14:textId="77777777" w:rsidR="00821CCA" w:rsidRPr="00B43B42" w:rsidRDefault="005D27F0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80</w:t>
            </w:r>
          </w:p>
          <w:p w14:paraId="4C4FBC8F" w14:textId="19C25C74" w:rsidR="000354DC" w:rsidRPr="00B43B42" w:rsidRDefault="009703F9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L</w:t>
            </w:r>
            <w:r w:rsidR="000354DC" w:rsidRPr="00B43B42">
              <w:rPr>
                <w:rFonts w:ascii="Times New Roman" w:hAnsi="Times New Roman" w:cs="Times New Roman"/>
                <w:lang w:val="en-US"/>
              </w:rPr>
              <w:t>o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80B69E3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0.12 (4.02)</w:t>
            </w:r>
          </w:p>
          <w:p w14:paraId="7610309E" w14:textId="77777777" w:rsidR="005D27F0" w:rsidRPr="00B43B42" w:rsidRDefault="005D27F0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-0.64</w:t>
            </w:r>
          </w:p>
          <w:p w14:paraId="2A01A087" w14:textId="75F6CA11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Moderately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21545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5.37 (5.47)</w:t>
            </w:r>
          </w:p>
          <w:p w14:paraId="428D3DBB" w14:textId="77777777" w:rsidR="005D27F0" w:rsidRPr="00B43B42" w:rsidRDefault="005D27F0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47</w:t>
            </w:r>
          </w:p>
          <w:p w14:paraId="1B782812" w14:textId="08E8B6F6" w:rsidR="000354DC" w:rsidRPr="00B43B42" w:rsidRDefault="009703F9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Slightly</w:t>
            </w:r>
            <w:r w:rsidR="000354DC" w:rsidRPr="00B43B42">
              <w:rPr>
                <w:rFonts w:ascii="Times New Roman" w:hAnsi="Times New Roman" w:cs="Times New Roman"/>
                <w:lang w:val="sv-SE"/>
              </w:rPr>
              <w:t xml:space="preserve"> hi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BA609E3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34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BD63104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323417E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3)&gt;(1=2)</w:t>
            </w:r>
          </w:p>
        </w:tc>
      </w:tr>
      <w:tr w:rsidR="00FC69FB" w:rsidRPr="00B43B42" w14:paraId="18DD6AB3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50BF1F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Impulsivity</w:t>
            </w:r>
          </w:p>
          <w:p w14:paraId="542F9F7D" w14:textId="77777777" w:rsidR="005D27F0" w:rsidRPr="00B43B42" w:rsidRDefault="005D27F0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66550502" w14:textId="400DC71F" w:rsidR="000354DC" w:rsidRPr="00B43B42" w:rsidRDefault="000354DC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E184F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65 (4.5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8752AC0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0.30 (4.15)</w:t>
            </w:r>
          </w:p>
          <w:p w14:paraId="7134A186" w14:textId="77777777" w:rsidR="005D27F0" w:rsidRPr="00B43B42" w:rsidRDefault="005D27F0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63</w:t>
            </w:r>
          </w:p>
          <w:p w14:paraId="3FE76ED5" w14:textId="3AD84DF2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969333F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8.05 (4.63)</w:t>
            </w:r>
          </w:p>
          <w:p w14:paraId="1EA93407" w14:textId="77777777" w:rsidR="005D27F0" w:rsidRPr="00B43B42" w:rsidRDefault="005D27F0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-1.11</w:t>
            </w:r>
          </w:p>
          <w:p w14:paraId="2C93BCF1" w14:textId="67894165" w:rsidR="000354DC" w:rsidRPr="00B43B42" w:rsidRDefault="001D6895" w:rsidP="001D68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Very l</w:t>
            </w:r>
            <w:r w:rsidR="000354DC" w:rsidRPr="00B43B42">
              <w:rPr>
                <w:rFonts w:ascii="Times New Roman" w:hAnsi="Times New Roman" w:cs="Times New Roman"/>
                <w:lang w:val="sv-SE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569B7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22.35 (4.07)</w:t>
            </w:r>
          </w:p>
          <w:p w14:paraId="000DF519" w14:textId="77777777" w:rsidR="005D27F0" w:rsidRPr="00B43B42" w:rsidRDefault="005D27F0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-0.14</w:t>
            </w:r>
          </w:p>
          <w:p w14:paraId="3AC4420B" w14:textId="0A98F70E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Averag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6266755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0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A56D85B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0B708E7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3)&gt;2</w:t>
            </w:r>
          </w:p>
        </w:tc>
      </w:tr>
      <w:tr w:rsidR="00FC69FB" w:rsidRPr="00B43B42" w14:paraId="64C6237A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11D4DD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ocial Desirability</w:t>
            </w:r>
          </w:p>
          <w:p w14:paraId="48B31417" w14:textId="7DE75A24" w:rsidR="005D27F0" w:rsidRPr="00B43B42" w:rsidRDefault="005D27F0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01531445" w14:textId="32995990" w:rsidR="000354DC" w:rsidRPr="00B43B42" w:rsidRDefault="000354DC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3D5A3B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28.57 (3.7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11F872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6.17 (3.82)</w:t>
            </w:r>
          </w:p>
          <w:p w14:paraId="2BBB67FF" w14:textId="518FD21B" w:rsidR="00AA060A" w:rsidRPr="00B43B42" w:rsidRDefault="00AA060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A36AE37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lastRenderedPageBreak/>
              <w:t>28.41 (3.11)</w:t>
            </w:r>
          </w:p>
          <w:p w14:paraId="7EC650F7" w14:textId="191CFD88" w:rsidR="00AA060A" w:rsidRPr="00B43B42" w:rsidRDefault="00AA060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NA</w:t>
            </w:r>
          </w:p>
          <w:p w14:paraId="4F91697E" w14:textId="77777777" w:rsidR="00AA060A" w:rsidRPr="00B43B42" w:rsidRDefault="00AA060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37102B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lastRenderedPageBreak/>
              <w:t>26.70 (3.97)</w:t>
            </w:r>
          </w:p>
          <w:p w14:paraId="1888E808" w14:textId="4373F938" w:rsidR="00AA060A" w:rsidRPr="00B43B42" w:rsidRDefault="00AA060A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73A4BE7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7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27EC45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43E4ABF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(1=3)</w:t>
            </w:r>
          </w:p>
        </w:tc>
      </w:tr>
      <w:tr w:rsidR="00FC69FB" w:rsidRPr="00B43B42" w14:paraId="33570E4B" w14:textId="77777777" w:rsidTr="000354D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71549D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Verbal Aggression</w:t>
            </w:r>
          </w:p>
          <w:p w14:paraId="7855087D" w14:textId="77777777" w:rsidR="005D27F0" w:rsidRPr="00B43B42" w:rsidRDefault="005D27F0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204BF1F6" w14:textId="50DC6847" w:rsidR="000354DC" w:rsidRPr="00B43B42" w:rsidRDefault="000354DC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8E40C3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.56 (2.7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F70BF7F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0.15 (2.94)</w:t>
            </w:r>
          </w:p>
          <w:p w14:paraId="4D3EEE50" w14:textId="77777777" w:rsidR="005D27F0" w:rsidRPr="00B43B42" w:rsidRDefault="008F52B6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87</w:t>
            </w:r>
          </w:p>
          <w:p w14:paraId="18573CE1" w14:textId="7E5A21B1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4E3285C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9.59 (2.53)</w:t>
            </w:r>
          </w:p>
          <w:p w14:paraId="09117513" w14:textId="77777777" w:rsidR="008F52B6" w:rsidRPr="00B43B42" w:rsidRDefault="008F52B6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-1.15</w:t>
            </w:r>
          </w:p>
          <w:p w14:paraId="65C73484" w14:textId="4BFF2488" w:rsidR="000354DC" w:rsidRPr="00B43B42" w:rsidRDefault="001D6895" w:rsidP="001D68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Very l</w:t>
            </w:r>
            <w:r w:rsidR="000354DC" w:rsidRPr="00B43B42">
              <w:rPr>
                <w:rFonts w:ascii="Times New Roman" w:hAnsi="Times New Roman" w:cs="Times New Roman"/>
                <w:lang w:val="sv-SE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9A013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1.13 (2.97)</w:t>
            </w:r>
          </w:p>
          <w:p w14:paraId="79F8772D" w14:textId="77777777" w:rsidR="008F52B6" w:rsidRPr="00B43B42" w:rsidRDefault="008F52B6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-0.53</w:t>
            </w:r>
          </w:p>
          <w:p w14:paraId="26368F4F" w14:textId="03ECDD7B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Moderately lo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6249DFF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6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5CE006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AF13A52" w14:textId="556FFB1E" w:rsidR="00FC69FB" w:rsidRPr="00B43B42" w:rsidRDefault="00D76339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=1,2; 2=3</w:t>
            </w:r>
          </w:p>
        </w:tc>
      </w:tr>
      <w:tr w:rsidR="00FC69FB" w:rsidRPr="00B43B42" w14:paraId="6AB5756F" w14:textId="77777777" w:rsidTr="000354DC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59C1F" w14:textId="77777777" w:rsidR="00FC69FB" w:rsidRPr="00B43B42" w:rsidRDefault="00FC69FB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Indirect Aggression</w:t>
            </w:r>
          </w:p>
          <w:p w14:paraId="690CFE08" w14:textId="77777777" w:rsidR="005D27F0" w:rsidRPr="00B43B42" w:rsidRDefault="005D27F0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2DCC170F" w14:textId="3079EF41" w:rsidR="000354DC" w:rsidRPr="00B43B42" w:rsidRDefault="000354DC" w:rsidP="00531BFA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D5CB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.52 (2.76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42A1B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2.80 (3.14)</w:t>
            </w:r>
          </w:p>
          <w:p w14:paraId="385765B6" w14:textId="77777777" w:rsidR="005D27F0" w:rsidRPr="00B43B42" w:rsidRDefault="005D27F0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37</w:t>
            </w:r>
          </w:p>
          <w:p w14:paraId="74F9954A" w14:textId="7D1571F9" w:rsidR="000354DC" w:rsidRPr="00B43B42" w:rsidRDefault="001D6895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</w:t>
            </w:r>
            <w:r w:rsidR="000354DC" w:rsidRPr="00B43B42">
              <w:rPr>
                <w:rFonts w:ascii="Times New Roman" w:hAnsi="Times New Roman" w:cs="Times New Roman"/>
                <w:lang w:val="en-US"/>
              </w:rPr>
              <w:t xml:space="preserve"> hig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7A64D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0.80 (2.22)</w:t>
            </w:r>
          </w:p>
          <w:p w14:paraId="6C9E44CB" w14:textId="77777777" w:rsidR="005D27F0" w:rsidRPr="00B43B42" w:rsidRDefault="008F52B6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-</w:t>
            </w:r>
            <w:r w:rsidR="005D27F0" w:rsidRPr="00B43B42">
              <w:rPr>
                <w:rFonts w:ascii="Times New Roman" w:hAnsi="Times New Roman" w:cs="Times New Roman"/>
                <w:lang w:val="sv-SE"/>
              </w:rPr>
              <w:t>0.36</w:t>
            </w:r>
          </w:p>
          <w:p w14:paraId="25E1316B" w14:textId="59E6D426" w:rsidR="000354DC" w:rsidRPr="00B43B42" w:rsidRDefault="001D6895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Slightly</w:t>
            </w:r>
            <w:r w:rsidR="000354DC" w:rsidRPr="00B43B42">
              <w:rPr>
                <w:rFonts w:ascii="Times New Roman" w:hAnsi="Times New Roman" w:cs="Times New Roman"/>
                <w:lang w:val="sv-SE"/>
              </w:rPr>
              <w:t xml:space="preserve"> 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07BE1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11.95 (2.93)</w:t>
            </w:r>
          </w:p>
          <w:p w14:paraId="545D0BE0" w14:textId="77777777" w:rsidR="005D27F0" w:rsidRPr="00B43B42" w:rsidRDefault="005D27F0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0.08</w:t>
            </w:r>
          </w:p>
          <w:p w14:paraId="4B31A153" w14:textId="00FCEAE7" w:rsidR="000354DC" w:rsidRPr="00B43B42" w:rsidRDefault="000354DC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Averag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6C39F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4.7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B75C5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1B33A" w14:textId="77777777" w:rsidR="00FC69FB" w:rsidRPr="00B43B42" w:rsidRDefault="00FC69FB" w:rsidP="00531BF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&gt;2</w:t>
            </w:r>
          </w:p>
        </w:tc>
      </w:tr>
    </w:tbl>
    <w:p w14:paraId="00058E15" w14:textId="153DDF91" w:rsidR="000354DC" w:rsidRPr="00B43B42" w:rsidRDefault="000354DC" w:rsidP="00AA060A">
      <w:pPr>
        <w:spacing w:after="0" w:line="240" w:lineRule="auto"/>
        <w:ind w:left="227" w:right="1418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B43B42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</w:t>
      </w:r>
      <w:r w:rsidR="00EF13F6" w:rsidRPr="00B43B42">
        <w:rPr>
          <w:rFonts w:ascii="Times New Roman" w:eastAsiaTheme="minorEastAsia" w:hAnsi="Times New Roman" w:cs="Times New Roman"/>
          <w:sz w:val="24"/>
          <w:szCs w:val="24"/>
          <w:lang w:val="en-US"/>
        </w:rPr>
        <w:t>SAD i</w:t>
      </w:r>
      <w:r w:rsidR="009703F9" w:rsidRPr="00B43B42">
        <w:rPr>
          <w:rFonts w:ascii="Times New Roman" w:eastAsiaTheme="minorEastAsia" w:hAnsi="Times New Roman" w:cs="Times New Roman"/>
          <w:sz w:val="24"/>
          <w:szCs w:val="24"/>
          <w:lang w:val="en-US"/>
        </w:rPr>
        <w:t>n comparison to S</w:t>
      </w:r>
      <w:r w:rsidR="00AA060A" w:rsidRPr="00B43B4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edish norm data, Bergman et al. </w:t>
      </w:r>
      <w:r w:rsidR="00DA0E9C">
        <w:rPr>
          <w:rFonts w:ascii="Times New Roman" w:eastAsiaTheme="minorEastAsia" w:hAnsi="Times New Roman" w:cs="Times New Roman"/>
          <w:sz w:val="24"/>
          <w:szCs w:val="24"/>
          <w:lang w:val="en-US"/>
        </w:rPr>
        <w:t>[</w:t>
      </w:r>
      <w:r w:rsidR="00AA060A" w:rsidRPr="00B43B42">
        <w:rPr>
          <w:rFonts w:ascii="Times New Roman" w:eastAsiaTheme="minorEastAsia" w:hAnsi="Times New Roman" w:cs="Times New Roman"/>
          <w:sz w:val="24"/>
          <w:szCs w:val="24"/>
          <w:lang w:val="en-US"/>
        </w:rPr>
        <w:t>6</w:t>
      </w:r>
      <w:r w:rsidR="00A92111" w:rsidRPr="00B43B42">
        <w:rPr>
          <w:rFonts w:ascii="Times New Roman" w:eastAsiaTheme="minorEastAsia" w:hAnsi="Times New Roman" w:cs="Times New Roman"/>
          <w:sz w:val="24"/>
          <w:szCs w:val="24"/>
          <w:lang w:val="en-US"/>
        </w:rPr>
        <w:t>8</w:t>
      </w:r>
      <w:r w:rsidR="00DA0E9C">
        <w:rPr>
          <w:rFonts w:ascii="Times New Roman" w:eastAsiaTheme="minorEastAsia" w:hAnsi="Times New Roman" w:cs="Times New Roman"/>
          <w:sz w:val="24"/>
          <w:szCs w:val="24"/>
          <w:lang w:val="en-US"/>
        </w:rPr>
        <w:t>]</w:t>
      </w:r>
      <w:r w:rsidRPr="00B43B42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43534261" w14:textId="77777777" w:rsidR="00E86B7C" w:rsidRPr="00B43B42" w:rsidRDefault="00E86B7C" w:rsidP="008A142D">
      <w:pPr>
        <w:rPr>
          <w:rFonts w:ascii="Times New Roman" w:hAnsi="Times New Roman" w:cs="Times New Roman"/>
          <w:b/>
          <w:lang w:val="en-US"/>
        </w:rPr>
      </w:pPr>
    </w:p>
    <w:p w14:paraId="27F3F945" w14:textId="77777777" w:rsidR="00706380" w:rsidRPr="00B43B42" w:rsidRDefault="00706380">
      <w:pPr>
        <w:rPr>
          <w:rFonts w:ascii="Times New Roman" w:hAnsi="Times New Roman" w:cs="Times New Roman"/>
          <w:lang w:val="en-US"/>
        </w:rPr>
      </w:pPr>
    </w:p>
    <w:sectPr w:rsidR="00706380" w:rsidRPr="00B43B42" w:rsidSect="00736C2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1EEA1" w14:textId="77777777" w:rsidR="00C66590" w:rsidRDefault="00C66590" w:rsidP="000C0E07">
      <w:pPr>
        <w:spacing w:after="0" w:line="240" w:lineRule="auto"/>
      </w:pPr>
      <w:r>
        <w:separator/>
      </w:r>
    </w:p>
  </w:endnote>
  <w:endnote w:type="continuationSeparator" w:id="0">
    <w:p w14:paraId="6BAD1506" w14:textId="77777777" w:rsidR="00C66590" w:rsidRDefault="00C66590" w:rsidP="000C0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1858923"/>
      <w:docPartObj>
        <w:docPartGallery w:val="Page Numbers (Bottom of Page)"/>
        <w:docPartUnique/>
      </w:docPartObj>
    </w:sdtPr>
    <w:sdtEndPr/>
    <w:sdtContent>
      <w:p w14:paraId="7CAAE8E2" w14:textId="05594DC8" w:rsidR="001D6895" w:rsidRDefault="001D689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3092" w:rsidRPr="00433092">
          <w:rPr>
            <w:noProof/>
            <w:lang w:val="sv-SE"/>
          </w:rPr>
          <w:t>3</w:t>
        </w:r>
        <w:r>
          <w:fldChar w:fldCharType="end"/>
        </w:r>
      </w:p>
    </w:sdtContent>
  </w:sdt>
  <w:p w14:paraId="699F1675" w14:textId="77777777" w:rsidR="001D6895" w:rsidRDefault="001D68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CAB88" w14:textId="77777777" w:rsidR="00C66590" w:rsidRDefault="00C66590" w:rsidP="000C0E07">
      <w:pPr>
        <w:spacing w:after="0" w:line="240" w:lineRule="auto"/>
      </w:pPr>
      <w:r>
        <w:separator/>
      </w:r>
    </w:p>
  </w:footnote>
  <w:footnote w:type="continuationSeparator" w:id="0">
    <w:p w14:paraId="48098CD1" w14:textId="77777777" w:rsidR="00C66590" w:rsidRDefault="00C66590" w:rsidP="000C0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85350"/>
    <w:multiLevelType w:val="hybridMultilevel"/>
    <w:tmpl w:val="DD50CA9E"/>
    <w:lvl w:ilvl="0" w:tplc="4FEA5B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C6398B"/>
    <w:multiLevelType w:val="hybridMultilevel"/>
    <w:tmpl w:val="0C32356A"/>
    <w:lvl w:ilvl="0" w:tplc="2948F30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5C4512"/>
    <w:multiLevelType w:val="hybridMultilevel"/>
    <w:tmpl w:val="6A1E8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DF7C93"/>
    <w:multiLevelType w:val="hybridMultilevel"/>
    <w:tmpl w:val="D28C04E8"/>
    <w:lvl w:ilvl="0" w:tplc="651084D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FD2389"/>
    <w:multiLevelType w:val="hybridMultilevel"/>
    <w:tmpl w:val="00147D42"/>
    <w:lvl w:ilvl="0" w:tplc="9900319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2D6D9F"/>
    <w:multiLevelType w:val="hybridMultilevel"/>
    <w:tmpl w:val="0ACCA79E"/>
    <w:lvl w:ilvl="0" w:tplc="8320D3FC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61996FE5"/>
    <w:multiLevelType w:val="hybridMultilevel"/>
    <w:tmpl w:val="28C8C334"/>
    <w:lvl w:ilvl="0" w:tplc="A29CABAA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DD0AB3"/>
    <w:multiLevelType w:val="hybridMultilevel"/>
    <w:tmpl w:val="DA00C206"/>
    <w:lvl w:ilvl="0" w:tplc="A0742954">
      <w:start w:val="1"/>
      <w:numFmt w:val="lowerLetter"/>
      <w:lvlText w:val="(%1)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8">
    <w:nsid w:val="78E369CE"/>
    <w:multiLevelType w:val="hybridMultilevel"/>
    <w:tmpl w:val="79D2E564"/>
    <w:lvl w:ilvl="0" w:tplc="926E334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2D"/>
    <w:rsid w:val="00002602"/>
    <w:rsid w:val="000117DC"/>
    <w:rsid w:val="00014F59"/>
    <w:rsid w:val="00016072"/>
    <w:rsid w:val="00017D55"/>
    <w:rsid w:val="00022248"/>
    <w:rsid w:val="0003042D"/>
    <w:rsid w:val="000354DC"/>
    <w:rsid w:val="00044F17"/>
    <w:rsid w:val="00070824"/>
    <w:rsid w:val="00070E6A"/>
    <w:rsid w:val="00075A59"/>
    <w:rsid w:val="00076E78"/>
    <w:rsid w:val="00084C1A"/>
    <w:rsid w:val="000900B6"/>
    <w:rsid w:val="00090374"/>
    <w:rsid w:val="00092D0C"/>
    <w:rsid w:val="00096D01"/>
    <w:rsid w:val="000A6A87"/>
    <w:rsid w:val="000B2FDF"/>
    <w:rsid w:val="000C0E07"/>
    <w:rsid w:val="000C6EE2"/>
    <w:rsid w:val="000D016E"/>
    <w:rsid w:val="000E313E"/>
    <w:rsid w:val="000E3BDA"/>
    <w:rsid w:val="00135B0D"/>
    <w:rsid w:val="0014273F"/>
    <w:rsid w:val="001437FD"/>
    <w:rsid w:val="00150B2D"/>
    <w:rsid w:val="00162D5A"/>
    <w:rsid w:val="0016314D"/>
    <w:rsid w:val="00164BD1"/>
    <w:rsid w:val="001A2B2C"/>
    <w:rsid w:val="001B7B2B"/>
    <w:rsid w:val="001D245A"/>
    <w:rsid w:val="001D6895"/>
    <w:rsid w:val="001E5EA1"/>
    <w:rsid w:val="001F1B32"/>
    <w:rsid w:val="001F5EC0"/>
    <w:rsid w:val="00207B3F"/>
    <w:rsid w:val="00221542"/>
    <w:rsid w:val="00227D5A"/>
    <w:rsid w:val="00232508"/>
    <w:rsid w:val="002328EF"/>
    <w:rsid w:val="00232B70"/>
    <w:rsid w:val="0023622E"/>
    <w:rsid w:val="0025196F"/>
    <w:rsid w:val="00261D7E"/>
    <w:rsid w:val="00264CFD"/>
    <w:rsid w:val="00267A2E"/>
    <w:rsid w:val="00272A5E"/>
    <w:rsid w:val="00273E08"/>
    <w:rsid w:val="002753D6"/>
    <w:rsid w:val="0027773A"/>
    <w:rsid w:val="00281824"/>
    <w:rsid w:val="00287C6D"/>
    <w:rsid w:val="002B4E6F"/>
    <w:rsid w:val="002B5599"/>
    <w:rsid w:val="002E60FF"/>
    <w:rsid w:val="002E616D"/>
    <w:rsid w:val="002F0199"/>
    <w:rsid w:val="002F0AF6"/>
    <w:rsid w:val="002F68B3"/>
    <w:rsid w:val="0030149F"/>
    <w:rsid w:val="00313899"/>
    <w:rsid w:val="003144AC"/>
    <w:rsid w:val="00315145"/>
    <w:rsid w:val="00333ABF"/>
    <w:rsid w:val="003653B0"/>
    <w:rsid w:val="00371953"/>
    <w:rsid w:val="00372613"/>
    <w:rsid w:val="003763E4"/>
    <w:rsid w:val="00391CB9"/>
    <w:rsid w:val="00397464"/>
    <w:rsid w:val="003B26C2"/>
    <w:rsid w:val="003C3ECC"/>
    <w:rsid w:val="003C7324"/>
    <w:rsid w:val="003E2BF4"/>
    <w:rsid w:val="003E5971"/>
    <w:rsid w:val="00430675"/>
    <w:rsid w:val="00430770"/>
    <w:rsid w:val="004326AD"/>
    <w:rsid w:val="00433092"/>
    <w:rsid w:val="00475591"/>
    <w:rsid w:val="004769D9"/>
    <w:rsid w:val="004B3F42"/>
    <w:rsid w:val="004C0B9B"/>
    <w:rsid w:val="004C6A61"/>
    <w:rsid w:val="004E78F8"/>
    <w:rsid w:val="00505371"/>
    <w:rsid w:val="00511227"/>
    <w:rsid w:val="005138D4"/>
    <w:rsid w:val="00517580"/>
    <w:rsid w:val="005233BB"/>
    <w:rsid w:val="00531BFA"/>
    <w:rsid w:val="0054343A"/>
    <w:rsid w:val="00543BBE"/>
    <w:rsid w:val="00561941"/>
    <w:rsid w:val="005735F5"/>
    <w:rsid w:val="00576F59"/>
    <w:rsid w:val="005921A5"/>
    <w:rsid w:val="005C600B"/>
    <w:rsid w:val="005D27F0"/>
    <w:rsid w:val="005D567E"/>
    <w:rsid w:val="005D6D9F"/>
    <w:rsid w:val="005E6D13"/>
    <w:rsid w:val="00600D92"/>
    <w:rsid w:val="00604C8D"/>
    <w:rsid w:val="00605A11"/>
    <w:rsid w:val="0060652A"/>
    <w:rsid w:val="00613FD5"/>
    <w:rsid w:val="00623751"/>
    <w:rsid w:val="00661C18"/>
    <w:rsid w:val="00666C49"/>
    <w:rsid w:val="00674482"/>
    <w:rsid w:val="00683B3C"/>
    <w:rsid w:val="006B1422"/>
    <w:rsid w:val="006C35E6"/>
    <w:rsid w:val="006D0BAE"/>
    <w:rsid w:val="006E207D"/>
    <w:rsid w:val="00706380"/>
    <w:rsid w:val="00723D5C"/>
    <w:rsid w:val="00736C2E"/>
    <w:rsid w:val="007414CF"/>
    <w:rsid w:val="007438CB"/>
    <w:rsid w:val="00746826"/>
    <w:rsid w:val="007532A0"/>
    <w:rsid w:val="00763FC7"/>
    <w:rsid w:val="00766D9B"/>
    <w:rsid w:val="007A6B57"/>
    <w:rsid w:val="007A7456"/>
    <w:rsid w:val="007B412D"/>
    <w:rsid w:val="007C422C"/>
    <w:rsid w:val="007C5179"/>
    <w:rsid w:val="007D2165"/>
    <w:rsid w:val="007D6E69"/>
    <w:rsid w:val="007E1B35"/>
    <w:rsid w:val="0080445E"/>
    <w:rsid w:val="00805366"/>
    <w:rsid w:val="00811DC8"/>
    <w:rsid w:val="00815AAE"/>
    <w:rsid w:val="00821CCA"/>
    <w:rsid w:val="00822B0E"/>
    <w:rsid w:val="00827335"/>
    <w:rsid w:val="00842627"/>
    <w:rsid w:val="008476C0"/>
    <w:rsid w:val="00852DCC"/>
    <w:rsid w:val="00863F32"/>
    <w:rsid w:val="00891D8B"/>
    <w:rsid w:val="00894CCE"/>
    <w:rsid w:val="008A142D"/>
    <w:rsid w:val="008B1BD6"/>
    <w:rsid w:val="008C2C3B"/>
    <w:rsid w:val="008E6369"/>
    <w:rsid w:val="008F45F3"/>
    <w:rsid w:val="008F52B6"/>
    <w:rsid w:val="00901053"/>
    <w:rsid w:val="009015C9"/>
    <w:rsid w:val="00904589"/>
    <w:rsid w:val="00911324"/>
    <w:rsid w:val="009165B3"/>
    <w:rsid w:val="009215F2"/>
    <w:rsid w:val="00922D9F"/>
    <w:rsid w:val="0093674B"/>
    <w:rsid w:val="009529DE"/>
    <w:rsid w:val="009703F9"/>
    <w:rsid w:val="0099602E"/>
    <w:rsid w:val="009B0169"/>
    <w:rsid w:val="009D3D26"/>
    <w:rsid w:val="009F0F2C"/>
    <w:rsid w:val="009F3597"/>
    <w:rsid w:val="00A056B8"/>
    <w:rsid w:val="00A11707"/>
    <w:rsid w:val="00A11A6E"/>
    <w:rsid w:val="00A12E12"/>
    <w:rsid w:val="00A216D7"/>
    <w:rsid w:val="00A329A7"/>
    <w:rsid w:val="00A342D6"/>
    <w:rsid w:val="00A44628"/>
    <w:rsid w:val="00A523C4"/>
    <w:rsid w:val="00A535EE"/>
    <w:rsid w:val="00A57FAD"/>
    <w:rsid w:val="00A607B1"/>
    <w:rsid w:val="00A81E00"/>
    <w:rsid w:val="00A92111"/>
    <w:rsid w:val="00A95F83"/>
    <w:rsid w:val="00AA060A"/>
    <w:rsid w:val="00AA54A2"/>
    <w:rsid w:val="00AA6769"/>
    <w:rsid w:val="00AB202B"/>
    <w:rsid w:val="00AC46A4"/>
    <w:rsid w:val="00AC470F"/>
    <w:rsid w:val="00AC56C5"/>
    <w:rsid w:val="00AD724A"/>
    <w:rsid w:val="00AE14B9"/>
    <w:rsid w:val="00AE4C1E"/>
    <w:rsid w:val="00AF0939"/>
    <w:rsid w:val="00B048E5"/>
    <w:rsid w:val="00B21CC3"/>
    <w:rsid w:val="00B23657"/>
    <w:rsid w:val="00B43B42"/>
    <w:rsid w:val="00B43E99"/>
    <w:rsid w:val="00B45C4E"/>
    <w:rsid w:val="00B86AA6"/>
    <w:rsid w:val="00BA64F3"/>
    <w:rsid w:val="00BD11C2"/>
    <w:rsid w:val="00BE042E"/>
    <w:rsid w:val="00BF2912"/>
    <w:rsid w:val="00BF5CC9"/>
    <w:rsid w:val="00C11C34"/>
    <w:rsid w:val="00C11E99"/>
    <w:rsid w:val="00C15AD9"/>
    <w:rsid w:val="00C327AD"/>
    <w:rsid w:val="00C34ABE"/>
    <w:rsid w:val="00C37801"/>
    <w:rsid w:val="00C66590"/>
    <w:rsid w:val="00C90196"/>
    <w:rsid w:val="00CA0930"/>
    <w:rsid w:val="00CA53DD"/>
    <w:rsid w:val="00CA6612"/>
    <w:rsid w:val="00CC566D"/>
    <w:rsid w:val="00CE14A7"/>
    <w:rsid w:val="00CF3A46"/>
    <w:rsid w:val="00D07645"/>
    <w:rsid w:val="00D13318"/>
    <w:rsid w:val="00D142F4"/>
    <w:rsid w:val="00D542EF"/>
    <w:rsid w:val="00D6448B"/>
    <w:rsid w:val="00D71AEA"/>
    <w:rsid w:val="00D76339"/>
    <w:rsid w:val="00D776FB"/>
    <w:rsid w:val="00D80C13"/>
    <w:rsid w:val="00D9401F"/>
    <w:rsid w:val="00DA0E9C"/>
    <w:rsid w:val="00DA2268"/>
    <w:rsid w:val="00DA5050"/>
    <w:rsid w:val="00DB16C7"/>
    <w:rsid w:val="00DD1663"/>
    <w:rsid w:val="00DE498B"/>
    <w:rsid w:val="00E02C73"/>
    <w:rsid w:val="00E26F83"/>
    <w:rsid w:val="00E349DB"/>
    <w:rsid w:val="00E44CAF"/>
    <w:rsid w:val="00E47C14"/>
    <w:rsid w:val="00E65EBB"/>
    <w:rsid w:val="00E80EFA"/>
    <w:rsid w:val="00E85AD3"/>
    <w:rsid w:val="00E86B7C"/>
    <w:rsid w:val="00E907D3"/>
    <w:rsid w:val="00E9085F"/>
    <w:rsid w:val="00E97AAB"/>
    <w:rsid w:val="00EC6CFA"/>
    <w:rsid w:val="00EE44F3"/>
    <w:rsid w:val="00EF13F6"/>
    <w:rsid w:val="00EF266D"/>
    <w:rsid w:val="00F05CD6"/>
    <w:rsid w:val="00F10A68"/>
    <w:rsid w:val="00F23C75"/>
    <w:rsid w:val="00F25D3E"/>
    <w:rsid w:val="00F5326F"/>
    <w:rsid w:val="00F55F43"/>
    <w:rsid w:val="00F9010F"/>
    <w:rsid w:val="00FA6518"/>
    <w:rsid w:val="00FB642D"/>
    <w:rsid w:val="00FC69FB"/>
    <w:rsid w:val="00FD71BE"/>
    <w:rsid w:val="00FE164B"/>
    <w:rsid w:val="00FE18E9"/>
    <w:rsid w:val="00FE68EE"/>
    <w:rsid w:val="00FF1BC2"/>
    <w:rsid w:val="00FF2B58"/>
    <w:rsid w:val="00FF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5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4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142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2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8A142D"/>
  </w:style>
  <w:style w:type="character" w:customStyle="1" w:styleId="ref-journal">
    <w:name w:val="ref-journal"/>
    <w:basedOn w:val="DefaultParagraphFont"/>
    <w:rsid w:val="008A142D"/>
  </w:style>
  <w:style w:type="character" w:customStyle="1" w:styleId="name">
    <w:name w:val="name"/>
    <w:basedOn w:val="DefaultParagraphFont"/>
    <w:rsid w:val="008A142D"/>
  </w:style>
  <w:style w:type="character" w:customStyle="1" w:styleId="surname">
    <w:name w:val="surname"/>
    <w:basedOn w:val="DefaultParagraphFont"/>
    <w:rsid w:val="008A142D"/>
  </w:style>
  <w:style w:type="character" w:customStyle="1" w:styleId="given-names">
    <w:name w:val="given-names"/>
    <w:basedOn w:val="DefaultParagraphFont"/>
    <w:rsid w:val="008A142D"/>
  </w:style>
  <w:style w:type="character" w:customStyle="1" w:styleId="year">
    <w:name w:val="year"/>
    <w:basedOn w:val="DefaultParagraphFont"/>
    <w:rsid w:val="008A142D"/>
  </w:style>
  <w:style w:type="character" w:customStyle="1" w:styleId="article-title">
    <w:name w:val="article-title"/>
    <w:basedOn w:val="DefaultParagraphFont"/>
    <w:rsid w:val="008A142D"/>
  </w:style>
  <w:style w:type="character" w:customStyle="1" w:styleId="source">
    <w:name w:val="source"/>
    <w:basedOn w:val="DefaultParagraphFont"/>
    <w:rsid w:val="008A142D"/>
  </w:style>
  <w:style w:type="character" w:customStyle="1" w:styleId="volume">
    <w:name w:val="volume"/>
    <w:basedOn w:val="DefaultParagraphFont"/>
    <w:rsid w:val="008A142D"/>
  </w:style>
  <w:style w:type="character" w:customStyle="1" w:styleId="fpage">
    <w:name w:val="fpage"/>
    <w:basedOn w:val="DefaultParagraphFont"/>
    <w:rsid w:val="008A142D"/>
  </w:style>
  <w:style w:type="character" w:customStyle="1" w:styleId="lpage">
    <w:name w:val="lpage"/>
    <w:basedOn w:val="DefaultParagraphFont"/>
    <w:rsid w:val="008A142D"/>
  </w:style>
  <w:style w:type="character" w:customStyle="1" w:styleId="ref-vol">
    <w:name w:val="ref-vol"/>
    <w:basedOn w:val="DefaultParagraphFont"/>
    <w:rsid w:val="008A142D"/>
  </w:style>
  <w:style w:type="character" w:styleId="BookTitle">
    <w:name w:val="Book Title"/>
    <w:basedOn w:val="DefaultParagraphFont"/>
    <w:uiPriority w:val="33"/>
    <w:qFormat/>
    <w:rsid w:val="00DA5050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07"/>
  </w:style>
  <w:style w:type="paragraph" w:styleId="Footer">
    <w:name w:val="footer"/>
    <w:basedOn w:val="Normal"/>
    <w:link w:val="Foot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4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142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2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8A142D"/>
  </w:style>
  <w:style w:type="character" w:customStyle="1" w:styleId="ref-journal">
    <w:name w:val="ref-journal"/>
    <w:basedOn w:val="DefaultParagraphFont"/>
    <w:rsid w:val="008A142D"/>
  </w:style>
  <w:style w:type="character" w:customStyle="1" w:styleId="name">
    <w:name w:val="name"/>
    <w:basedOn w:val="DefaultParagraphFont"/>
    <w:rsid w:val="008A142D"/>
  </w:style>
  <w:style w:type="character" w:customStyle="1" w:styleId="surname">
    <w:name w:val="surname"/>
    <w:basedOn w:val="DefaultParagraphFont"/>
    <w:rsid w:val="008A142D"/>
  </w:style>
  <w:style w:type="character" w:customStyle="1" w:styleId="given-names">
    <w:name w:val="given-names"/>
    <w:basedOn w:val="DefaultParagraphFont"/>
    <w:rsid w:val="008A142D"/>
  </w:style>
  <w:style w:type="character" w:customStyle="1" w:styleId="year">
    <w:name w:val="year"/>
    <w:basedOn w:val="DefaultParagraphFont"/>
    <w:rsid w:val="008A142D"/>
  </w:style>
  <w:style w:type="character" w:customStyle="1" w:styleId="article-title">
    <w:name w:val="article-title"/>
    <w:basedOn w:val="DefaultParagraphFont"/>
    <w:rsid w:val="008A142D"/>
  </w:style>
  <w:style w:type="character" w:customStyle="1" w:styleId="source">
    <w:name w:val="source"/>
    <w:basedOn w:val="DefaultParagraphFont"/>
    <w:rsid w:val="008A142D"/>
  </w:style>
  <w:style w:type="character" w:customStyle="1" w:styleId="volume">
    <w:name w:val="volume"/>
    <w:basedOn w:val="DefaultParagraphFont"/>
    <w:rsid w:val="008A142D"/>
  </w:style>
  <w:style w:type="character" w:customStyle="1" w:styleId="fpage">
    <w:name w:val="fpage"/>
    <w:basedOn w:val="DefaultParagraphFont"/>
    <w:rsid w:val="008A142D"/>
  </w:style>
  <w:style w:type="character" w:customStyle="1" w:styleId="lpage">
    <w:name w:val="lpage"/>
    <w:basedOn w:val="DefaultParagraphFont"/>
    <w:rsid w:val="008A142D"/>
  </w:style>
  <w:style w:type="character" w:customStyle="1" w:styleId="ref-vol">
    <w:name w:val="ref-vol"/>
    <w:basedOn w:val="DefaultParagraphFont"/>
    <w:rsid w:val="008A142D"/>
  </w:style>
  <w:style w:type="character" w:styleId="BookTitle">
    <w:name w:val="Book Title"/>
    <w:basedOn w:val="DefaultParagraphFont"/>
    <w:uiPriority w:val="33"/>
    <w:qFormat/>
    <w:rsid w:val="00DA5050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07"/>
  </w:style>
  <w:style w:type="paragraph" w:styleId="Footer">
    <w:name w:val="footer"/>
    <w:basedOn w:val="Normal"/>
    <w:link w:val="Foot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29</Words>
  <Characters>2449</Characters>
  <Application>Microsoft Office Word</Application>
  <DocSecurity>0</DocSecurity>
  <Lines>20</Lines>
  <Paragraphs>5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lenacostache@outlook.com</dc:creator>
  <cp:keywords/>
  <dc:description/>
  <cp:lastModifiedBy>Manikandan R</cp:lastModifiedBy>
  <cp:revision>6</cp:revision>
  <cp:lastPrinted>2019-06-24T17:25:00Z</cp:lastPrinted>
  <dcterms:created xsi:type="dcterms:W3CDTF">2019-10-25T14:41:00Z</dcterms:created>
  <dcterms:modified xsi:type="dcterms:W3CDTF">2020-04-17T09:10:00Z</dcterms:modified>
</cp:coreProperties>
</file>